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1D2" w:rsidRPr="00C13C00" w:rsidRDefault="00A511D2" w:rsidP="00A511D2">
      <w:pPr>
        <w:spacing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bookmarkStart w:id="0" w:name="OLE_LINK192"/>
      <w:bookmarkStart w:id="1" w:name="OLE_LINK193"/>
      <w:r w:rsidRPr="00C13C00">
        <w:rPr>
          <w:rFonts w:ascii="Times New Roman" w:hAnsi="Times New Roman" w:cs="Times New Roman"/>
          <w:color w:val="000000"/>
          <w:sz w:val="24"/>
          <w:szCs w:val="24"/>
        </w:rPr>
        <w:t>Supplementary Figure S1.</w:t>
      </w:r>
      <w:bookmarkEnd w:id="0"/>
      <w:bookmarkEnd w:id="1"/>
      <w:r w:rsidRPr="00C13C0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13C00">
        <w:rPr>
          <w:rFonts w:ascii="Times New Roman" w:eastAsia="Arial Unicode MS" w:hAnsi="Times New Roman" w:cs="Times New Roman"/>
          <w:color w:val="000000"/>
          <w:sz w:val="24"/>
          <w:szCs w:val="24"/>
        </w:rPr>
        <w:t>The chemical structure of alisol A.</w:t>
      </w:r>
    </w:p>
    <w:p w:rsidR="00A511D2" w:rsidRPr="00C13C00" w:rsidRDefault="00A511D2" w:rsidP="00A511D2">
      <w:pPr>
        <w:spacing w:line="480" w:lineRule="auto"/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r w:rsidRPr="00C13C00">
        <w:rPr>
          <w:rFonts w:ascii="Times New Roman" w:hAnsi="Times New Roman" w:cs="Times New Roman"/>
          <w:color w:val="000000"/>
          <w:sz w:val="24"/>
          <w:szCs w:val="24"/>
        </w:rPr>
        <w:t xml:space="preserve">Supplementary Figure S2. </w:t>
      </w:r>
      <w:r w:rsidRPr="00C13C00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Alisol A attenuates HDF-induced inhibition of AMPK/ACC pathway phosphorylation in </w:t>
      </w:r>
      <w:r w:rsidRPr="00C13C00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white adipose tissue and </w:t>
      </w:r>
      <w:bookmarkStart w:id="2" w:name="OLE_LINK195"/>
      <w:bookmarkStart w:id="3" w:name="OLE_LINK196"/>
      <w:r w:rsidRPr="00C13C00">
        <w:rPr>
          <w:rFonts w:ascii="Times New Roman" w:hAnsi="Times New Roman" w:cs="Times New Roman"/>
          <w:iCs/>
          <w:color w:val="000000"/>
          <w:sz w:val="24"/>
          <w:szCs w:val="24"/>
        </w:rPr>
        <w:t>skeletal muscle</w:t>
      </w:r>
      <w:bookmarkEnd w:id="2"/>
      <w:bookmarkEnd w:id="3"/>
      <w:r w:rsidRPr="00C13C00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. </w:t>
      </w:r>
      <w:r w:rsidRPr="00C13C00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(A, B, C) Protein levels of phosphorylated and total AMPK, ACC and Protein levels of SREBP-1 in </w:t>
      </w:r>
      <w:r w:rsidRPr="00C13C00">
        <w:rPr>
          <w:rFonts w:ascii="Times New Roman" w:hAnsi="Times New Roman" w:cs="Times New Roman"/>
          <w:iCs/>
          <w:color w:val="000000"/>
          <w:sz w:val="24"/>
          <w:szCs w:val="24"/>
        </w:rPr>
        <w:t>white adipose tissue</w:t>
      </w:r>
      <w:r w:rsidRPr="00C13C00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of the 4 groups of mice. (D, E, F) Protein levels of phosphorylated and total AMPK, ACC and Protein levels of SREBP-1 in </w:t>
      </w:r>
      <w:r w:rsidRPr="00C13C00">
        <w:rPr>
          <w:rFonts w:ascii="Times New Roman" w:hAnsi="Times New Roman" w:cs="Times New Roman"/>
          <w:iCs/>
          <w:color w:val="000000"/>
          <w:sz w:val="24"/>
          <w:szCs w:val="24"/>
        </w:rPr>
        <w:t>skeletal muscle</w:t>
      </w:r>
      <w:r w:rsidRPr="00C13C00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of the 4 groups of mice. </w:t>
      </w:r>
      <w:r w:rsidRPr="00C13C00">
        <w:rPr>
          <w:rFonts w:ascii="Times New Roman" w:hAnsi="Times New Roman" w:cs="Times New Roman"/>
          <w:color w:val="000000"/>
          <w:sz w:val="24"/>
          <w:szCs w:val="24"/>
        </w:rPr>
        <w:t>Data are the mean ± SD. NS = not significant; *</w:t>
      </w:r>
      <w:r w:rsidRPr="00C13C00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C13C00">
        <w:rPr>
          <w:rFonts w:ascii="Times New Roman" w:hAnsi="Times New Roman" w:cs="Times New Roman"/>
          <w:color w:val="000000"/>
          <w:sz w:val="24"/>
          <w:szCs w:val="24"/>
        </w:rPr>
        <w:t xml:space="preserve"> &lt; 0.05; **</w:t>
      </w:r>
      <w:r w:rsidRPr="00C13C00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C13C00">
        <w:rPr>
          <w:rFonts w:ascii="Times New Roman" w:hAnsi="Times New Roman" w:cs="Times New Roman"/>
          <w:color w:val="000000"/>
          <w:sz w:val="24"/>
          <w:szCs w:val="24"/>
        </w:rPr>
        <w:t xml:space="preserve"> &lt; 0.01; ***</w:t>
      </w:r>
      <w:r w:rsidRPr="00C13C00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C13C00">
        <w:rPr>
          <w:rFonts w:ascii="Times New Roman" w:hAnsi="Times New Roman" w:cs="Times New Roman"/>
          <w:color w:val="000000"/>
          <w:sz w:val="24"/>
          <w:szCs w:val="24"/>
        </w:rPr>
        <w:t xml:space="preserve"> &lt; 0.001.</w:t>
      </w:r>
    </w:p>
    <w:p w:rsidR="006562FE" w:rsidRDefault="006562FE">
      <w:bookmarkStart w:id="4" w:name="_GoBack"/>
      <w:bookmarkEnd w:id="4"/>
    </w:p>
    <w:sectPr w:rsidR="006562FE" w:rsidSect="00B80F11">
      <w:footerReference w:type="default" r:id="rId4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2C8E" w:rsidRPr="00DE09F2" w:rsidRDefault="00A511D2">
    <w:pPr>
      <w:pStyle w:val="Footer"/>
      <w:jc w:val="center"/>
      <w:rPr>
        <w:caps/>
        <w:color w:val="4472C4"/>
      </w:rPr>
    </w:pPr>
    <w:r w:rsidRPr="00DE09F2">
      <w:rPr>
        <w:caps/>
        <w:color w:val="4472C4"/>
      </w:rPr>
      <w:fldChar w:fldCharType="begin"/>
    </w:r>
    <w:r w:rsidRPr="00DE09F2">
      <w:rPr>
        <w:caps/>
        <w:color w:val="4472C4"/>
      </w:rPr>
      <w:instrText>PAGE   \* MERGEFORMAT</w:instrText>
    </w:r>
    <w:r w:rsidRPr="00DE09F2">
      <w:rPr>
        <w:caps/>
        <w:color w:val="4472C4"/>
      </w:rPr>
      <w:fldChar w:fldCharType="separate"/>
    </w:r>
    <w:r w:rsidRPr="00C13C00">
      <w:rPr>
        <w:caps/>
        <w:noProof/>
        <w:color w:val="4472C4"/>
        <w:lang w:val="zh-CN"/>
      </w:rPr>
      <w:t>28</w:t>
    </w:r>
    <w:r w:rsidRPr="00DE09F2">
      <w:rPr>
        <w:caps/>
        <w:color w:val="4472C4"/>
      </w:rPr>
      <w:fldChar w:fldCharType="end"/>
    </w:r>
  </w:p>
  <w:p w:rsidR="00CC2C8E" w:rsidRDefault="00A511D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7DA"/>
    <w:rsid w:val="000715E6"/>
    <w:rsid w:val="000B20A0"/>
    <w:rsid w:val="00111F6C"/>
    <w:rsid w:val="0014663F"/>
    <w:rsid w:val="002121FB"/>
    <w:rsid w:val="00223F8E"/>
    <w:rsid w:val="002327DA"/>
    <w:rsid w:val="002413DB"/>
    <w:rsid w:val="00396540"/>
    <w:rsid w:val="003D030D"/>
    <w:rsid w:val="003E5659"/>
    <w:rsid w:val="00417E98"/>
    <w:rsid w:val="004251CE"/>
    <w:rsid w:val="00455299"/>
    <w:rsid w:val="004B42C6"/>
    <w:rsid w:val="004D64FB"/>
    <w:rsid w:val="004F7F18"/>
    <w:rsid w:val="00515671"/>
    <w:rsid w:val="005560D8"/>
    <w:rsid w:val="00617ECF"/>
    <w:rsid w:val="006379D7"/>
    <w:rsid w:val="00646095"/>
    <w:rsid w:val="006562FE"/>
    <w:rsid w:val="00662FF8"/>
    <w:rsid w:val="006B23B7"/>
    <w:rsid w:val="00735CB1"/>
    <w:rsid w:val="0079583A"/>
    <w:rsid w:val="00797105"/>
    <w:rsid w:val="00845F15"/>
    <w:rsid w:val="00860D7F"/>
    <w:rsid w:val="00873ACA"/>
    <w:rsid w:val="00894F13"/>
    <w:rsid w:val="008A06C9"/>
    <w:rsid w:val="008E23ED"/>
    <w:rsid w:val="00A511D2"/>
    <w:rsid w:val="00A553A8"/>
    <w:rsid w:val="00AD569B"/>
    <w:rsid w:val="00AE7A0C"/>
    <w:rsid w:val="00B112B8"/>
    <w:rsid w:val="00B36BB7"/>
    <w:rsid w:val="00B85513"/>
    <w:rsid w:val="00B87D14"/>
    <w:rsid w:val="00B942E3"/>
    <w:rsid w:val="00BB3C0A"/>
    <w:rsid w:val="00BC4AF3"/>
    <w:rsid w:val="00BD004B"/>
    <w:rsid w:val="00C2295D"/>
    <w:rsid w:val="00C369A7"/>
    <w:rsid w:val="00C946ED"/>
    <w:rsid w:val="00C95532"/>
    <w:rsid w:val="00CB4904"/>
    <w:rsid w:val="00CD7B2A"/>
    <w:rsid w:val="00CE6431"/>
    <w:rsid w:val="00D312DD"/>
    <w:rsid w:val="00E15EA2"/>
    <w:rsid w:val="00E817B0"/>
    <w:rsid w:val="00EA13E3"/>
    <w:rsid w:val="00EA3F4B"/>
    <w:rsid w:val="00EB30F9"/>
    <w:rsid w:val="00ED4C23"/>
    <w:rsid w:val="00F11578"/>
    <w:rsid w:val="00F1549A"/>
    <w:rsid w:val="00F977AD"/>
    <w:rsid w:val="00FA69E1"/>
    <w:rsid w:val="00FD1D41"/>
    <w:rsid w:val="00FF0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7E436-19E2-445A-9CCC-DD9BE17B8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11D2"/>
    <w:pPr>
      <w:widowControl w:val="0"/>
      <w:tabs>
        <w:tab w:val="center" w:pos="4320"/>
        <w:tab w:val="right" w:pos="8640"/>
      </w:tabs>
      <w:snapToGrid w:val="0"/>
      <w:spacing w:after="0" w:line="240" w:lineRule="auto"/>
    </w:pPr>
    <w:rPr>
      <w:rFonts w:ascii="Cambria" w:eastAsia="SimSun" w:hAnsi="Cambria" w:cs="Times New Roman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511D2"/>
    <w:rPr>
      <w:rFonts w:ascii="Cambria" w:eastAsia="SimSun" w:hAnsi="Cambria" w:cs="Times New Roman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>Microsoft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V</dc:creator>
  <cp:keywords/>
  <dc:description/>
  <cp:lastModifiedBy>Swetha V</cp:lastModifiedBy>
  <cp:revision>2</cp:revision>
  <dcterms:created xsi:type="dcterms:W3CDTF">2019-05-06T12:28:00Z</dcterms:created>
  <dcterms:modified xsi:type="dcterms:W3CDTF">2019-05-06T12:28:00Z</dcterms:modified>
</cp:coreProperties>
</file>